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2B8" w:rsidRPr="00453CD1" w:rsidRDefault="004842B8" w:rsidP="004842B8">
      <w:pPr>
        <w:spacing w:line="480" w:lineRule="auto"/>
        <w:rPr>
          <w:b/>
        </w:rPr>
      </w:pPr>
      <w:r w:rsidRPr="00453CD1">
        <w:rPr>
          <w:b/>
        </w:rPr>
        <w:t>Supplementa</w:t>
      </w:r>
      <w:r>
        <w:rPr>
          <w:b/>
        </w:rPr>
        <w:t xml:space="preserve">l </w:t>
      </w:r>
      <w:r w:rsidRPr="00453CD1">
        <w:rPr>
          <w:b/>
        </w:rPr>
        <w:t>Table 1.</w:t>
      </w:r>
      <w:r w:rsidRPr="000B1C2D">
        <w:rPr>
          <w:b/>
        </w:rPr>
        <w:t xml:space="preserve"> </w:t>
      </w:r>
      <w:r w:rsidRPr="00C8342A">
        <w:rPr>
          <w:b/>
        </w:rPr>
        <w:t xml:space="preserve">Table of </w:t>
      </w:r>
      <w:r>
        <w:rPr>
          <w:b/>
        </w:rPr>
        <w:t xml:space="preserve">all </w:t>
      </w:r>
      <w:r w:rsidRPr="00C8342A">
        <w:rPr>
          <w:b/>
        </w:rPr>
        <w:t>amphipod species with calculated C-values,</w:t>
      </w:r>
      <w:r>
        <w:rPr>
          <w:b/>
        </w:rPr>
        <w:t xml:space="preserve"> genome size estimates,</w:t>
      </w:r>
      <w:r w:rsidRPr="00C8342A">
        <w:rPr>
          <w:b/>
        </w:rPr>
        <w:t xml:space="preserve"> Genbank Accessi</w:t>
      </w:r>
      <w:r>
        <w:rPr>
          <w:b/>
        </w:rPr>
        <w:t xml:space="preserve">on Numbers and ecological data </w:t>
      </w:r>
      <w:r w:rsidRPr="00C8342A">
        <w:rPr>
          <w:b/>
        </w:rPr>
        <w:t>c</w:t>
      </w:r>
      <w:r>
        <w:rPr>
          <w:b/>
        </w:rPr>
        <w:t>ompiled from data in this study and wider literature.</w:t>
      </w:r>
    </w:p>
    <w:tbl>
      <w:tblPr>
        <w:tblStyle w:val="ListTable1Light"/>
        <w:tblW w:w="13958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058"/>
      </w:tblGrid>
      <w:tr w:rsidR="004842B8" w:rsidRPr="00C8342A" w:rsidTr="00793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Genbank Accession Numbers</w:t>
            </w:r>
          </w:p>
        </w:tc>
        <w:tc>
          <w:tcPr>
            <w:tcW w:w="44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</w:tcPr>
          <w:p w:rsidR="004842B8" w:rsidRPr="00C8342A" w:rsidRDefault="004842B8" w:rsidP="007938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42B8" w:rsidRPr="008B78D5" w:rsidRDefault="004842B8" w:rsidP="007938E6">
            <w:pPr>
              <w:spacing w:line="276" w:lineRule="auto"/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42B8" w:rsidRPr="008B78D5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78D5">
              <w:rPr>
                <w:b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C-Value ± 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Genome Size (Gb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16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CO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18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Depth Range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Max. Depth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Median Depth (m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42A">
              <w:rPr>
                <w:b/>
              </w:rPr>
              <w:t>Max. Body Length (mm)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 xml:space="preserve">Deep Sea 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3C1C">
              <w:rPr>
                <w:b/>
                <w:i/>
              </w:rPr>
              <w:t>Lanceola</w:t>
            </w:r>
            <w:r w:rsidRPr="00073C1C">
              <w:rPr>
                <w:b/>
              </w:rPr>
              <w:t xml:space="preserve"> sp.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45606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71395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T37289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  <w:tc>
          <w:tcPr>
            <w:tcW w:w="1058" w:type="dxa"/>
            <w:tcBorders>
              <w:top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73C1C">
              <w:rPr>
                <w:b/>
                <w:i/>
              </w:rPr>
              <w:t>Abyssorchomene</w:t>
            </w:r>
            <w:r w:rsidRPr="00073C1C">
              <w:rPr>
                <w:b/>
              </w:rPr>
              <w:t xml:space="preserve"> sp.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9.8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9.5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333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36523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36524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01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250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995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9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Abyssorchomene chevreuxi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6.4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6.1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329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71388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34745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3300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5400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3750</w:t>
            </w:r>
          </w:p>
        </w:tc>
        <w:tc>
          <w:tcPr>
            <w:tcW w:w="1058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4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Abyssorchomene distinctu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30</w:t>
            </w:r>
            <w:r w:rsidRPr="00C8342A">
              <w:t>±0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4.9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327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88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T37289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800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6007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004</w:t>
            </w:r>
          </w:p>
        </w:tc>
        <w:tc>
          <w:tcPr>
            <w:tcW w:w="1058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4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3C1C">
              <w:rPr>
                <w:b/>
              </w:rPr>
              <w:t>Unidentified amphipod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9.0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8.8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299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4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984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7484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992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-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Alicella gigantea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79±</w:t>
            </w:r>
            <w:r w:rsidRPr="00C8342A">
              <w:t>1.4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4.0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29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8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34746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528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700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4360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4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3C1C">
              <w:rPr>
                <w:b/>
                <w:i/>
              </w:rPr>
              <w:t>Cyclocaris</w:t>
            </w:r>
            <w:r w:rsidRPr="00073C1C">
              <w:rPr>
                <w:b/>
              </w:rPr>
              <w:t xml:space="preserve"> sp.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.7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.6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301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71389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T37289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907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6007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5034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5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Eurythenes magellanicu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5</w:t>
            </w:r>
            <w:r w:rsidRPr="00C8342A">
              <w:t>±0.7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7.9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311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95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34746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229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5329</w:t>
            </w:r>
          </w:p>
        </w:tc>
        <w:tc>
          <w:tcPr>
            <w:tcW w:w="1134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486</w:t>
            </w:r>
          </w:p>
        </w:tc>
        <w:tc>
          <w:tcPr>
            <w:tcW w:w="1058" w:type="dxa"/>
            <w:vAlign w:val="center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8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Eurythenes maldoror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86±</w:t>
            </w:r>
            <w:r w:rsidRPr="00C8342A">
              <w:t>3.5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8.4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31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4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316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623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650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0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Hirondellea dubia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4±</w:t>
            </w:r>
            <w:r w:rsidRPr="00C8342A">
              <w:t>0.5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4.6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251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9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34745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6218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1,00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7891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2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3C1C">
              <w:rPr>
                <w:b/>
                <w:i/>
              </w:rPr>
              <w:t>Paracallisoma</w:t>
            </w:r>
            <w:r w:rsidRPr="00073C1C">
              <w:rPr>
                <w:b/>
              </w:rPr>
              <w:t xml:space="preserve"> sp.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9.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9.1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319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4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36524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726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5100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237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28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i/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Paralicella caperesca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6±</w:t>
            </w:r>
            <w:r w:rsidRPr="00C8342A">
              <w:t>0.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.9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272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92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34746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5925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7415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4453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8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i/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Paralicella tenuipes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3±</w:t>
            </w:r>
            <w:r w:rsidRPr="00C8342A">
              <w:t>0.5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.0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X034284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7139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KP34746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915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7415</w:t>
            </w: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4958</w:t>
            </w:r>
          </w:p>
        </w:tc>
        <w:tc>
          <w:tcPr>
            <w:tcW w:w="1058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42A">
              <w:t>14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i/>
                <w:color w:val="7030A0"/>
              </w:rPr>
            </w:pPr>
            <w:r w:rsidRPr="00073C1C">
              <w:rPr>
                <w:color w:val="7030A0"/>
              </w:rPr>
              <w:t>Deep Sea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073C1C">
              <w:rPr>
                <w:b/>
                <w:i/>
              </w:rPr>
              <w:t>Valettietta anacantha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7.8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7.6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X034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P71395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KT37289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6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6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300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42A">
              <w:t>1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canthostephe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almgren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4842B8" w:rsidRPr="00654B52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4±</w:t>
            </w:r>
            <w:r w:rsidRPr="00654B52"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lastRenderedPageBreak/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Ampelisca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acrocephal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Pr="00654B52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62±</w:t>
            </w:r>
            <w:r w:rsidRPr="00654B52">
              <w:t>1.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nonyx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nugax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654B52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±</w:t>
            </w:r>
            <w:r w:rsidRPr="00654B52">
              <w:t>0.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rctolembo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rctic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654B52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9±</w:t>
            </w:r>
            <w:r w:rsidRPr="00654B52">
              <w:t>0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Epimer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loricat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654B52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4B52">
              <w:t>13.4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Rhachotropi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culeat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654B52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6±</w:t>
            </w:r>
            <w:r w:rsidRPr="00654B52">
              <w:t>0.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5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Stegocephal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infl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4842B8" w:rsidRPr="00654B52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91±</w:t>
            </w:r>
            <w:r w:rsidRPr="00654B52">
              <w:t>1.6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0070C0"/>
              </w:rPr>
            </w:pPr>
            <w:r w:rsidRPr="00073C1C">
              <w:rPr>
                <w:color w:val="0070C0"/>
              </w:rPr>
              <w:t>Antarctic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Themisto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libellul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7±</w:t>
            </w:r>
            <w:r w:rsidRPr="00654B52">
              <w:t>0.1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canth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revispin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canth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godlewsk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2±0.2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canth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victor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aikal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ullisc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rachiur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grewingk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rand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latissim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rinu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icarin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ornu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maximu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ryptur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infl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Dorogostaisk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rasitic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Echiur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acronych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Eucarin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wag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yane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2±0.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lastRenderedPageBreak/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zersk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arituj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elanochlor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simili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Eulimnogammarus verrucosu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0±0.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Eulimnogammarus violaceu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vitt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±0.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Garjajew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banis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7±0.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7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Gmelinoide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Hyalellopsi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rinat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Linevichell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vortex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acrohect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ranick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icrur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rvul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icrurop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wohl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±0.1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Odont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lcarat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licarin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uzyll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llase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randt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llase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ncell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llase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ncelloide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llase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kessler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arapallase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borowsk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6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3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lastRenderedPageBreak/>
              <w:t>Baikal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oekilogamma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ictoide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rPr>
                <w:rFonts w:ascii="Calibri" w:hAnsi="Calibri"/>
                <w:color w:val="385623" w:themeColor="accent6" w:themeShade="80"/>
              </w:rPr>
            </w:pPr>
            <w:r w:rsidRPr="00073C1C">
              <w:rPr>
                <w:rFonts w:ascii="Calibri" w:hAnsi="Calibri"/>
                <w:color w:val="385623" w:themeColor="accent6" w:themeShade="80"/>
              </w:rPr>
              <w:t>Baikal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Sluginell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kietlinskii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spacing w:line="276" w:lineRule="auto"/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lacustr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rangonyx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seudogracili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Eulimnogammarus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yane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center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pohyale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rassipe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Apohyale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revosti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Hyale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rassipe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Orches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caviman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Orches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gammarellus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Orches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editerranea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Orches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montagui</w:t>
            </w:r>
            <w:proofErr w:type="spellEnd"/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4842B8" w:rsidRPr="00C8342A" w:rsidTr="00793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Platorchestia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platensis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vAlign w:val="bottom"/>
          </w:tcPr>
          <w:p w:rsidR="004842B8" w:rsidRDefault="004842B8" w:rsidP="0079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4842B8" w:rsidRPr="00C8342A" w:rsidTr="00793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073C1C" w:rsidRDefault="004842B8" w:rsidP="007938E6">
            <w:pPr>
              <w:rPr>
                <w:color w:val="3B3838" w:themeColor="background2" w:themeShade="40"/>
              </w:rPr>
            </w:pPr>
            <w:r w:rsidRPr="00073C1C">
              <w:rPr>
                <w:color w:val="3B3838" w:themeColor="background2" w:themeShade="40"/>
              </w:rPr>
              <w:t>Other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Pr="00073C1C" w:rsidRDefault="004842B8" w:rsidP="00793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Talitrus</w:t>
            </w:r>
            <w:proofErr w:type="spellEnd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73C1C">
              <w:rPr>
                <w:rFonts w:ascii="Calibri" w:hAnsi="Calibri"/>
                <w:b/>
                <w:i/>
                <w:iCs/>
                <w:color w:val="000000"/>
              </w:rPr>
              <w:t>saltat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:rsidR="004842B8" w:rsidRPr="00C8342A" w:rsidRDefault="004842B8" w:rsidP="007938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:rsidR="004842B8" w:rsidRDefault="004842B8" w:rsidP="00793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</w:tbl>
    <w:p w:rsidR="004842B8" w:rsidRDefault="004842B8" w:rsidP="004842B8"/>
    <w:p w:rsidR="005246C1" w:rsidRDefault="00B92721">
      <w:bookmarkStart w:id="0" w:name="_GoBack"/>
      <w:bookmarkEnd w:id="0"/>
    </w:p>
    <w:sectPr w:rsidR="005246C1" w:rsidSect="00B927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2B8"/>
    <w:rsid w:val="001E0CB4"/>
    <w:rsid w:val="00397FF5"/>
    <w:rsid w:val="004842B8"/>
    <w:rsid w:val="00967146"/>
    <w:rsid w:val="00B92721"/>
    <w:rsid w:val="00D574C4"/>
    <w:rsid w:val="00E0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68A1B-548F-4234-9966-F323C245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2B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842B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84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Heather</dc:creator>
  <cp:keywords/>
  <dc:description/>
  <cp:lastModifiedBy>Ritchie, Heather</cp:lastModifiedBy>
  <cp:revision>2</cp:revision>
  <dcterms:created xsi:type="dcterms:W3CDTF">2017-08-10T17:37:00Z</dcterms:created>
  <dcterms:modified xsi:type="dcterms:W3CDTF">2017-08-10T17:37:00Z</dcterms:modified>
</cp:coreProperties>
</file>